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A4C4A" w14:textId="72D76804" w:rsidR="00C71E00" w:rsidRPr="003A5DE4" w:rsidRDefault="009478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3A5DE4" w:rsidRPr="003A5DE4">
        <w:rPr>
          <w:rFonts w:ascii="Times New Roman" w:hAnsi="Times New Roman" w:cs="Times New Roman"/>
          <w:b/>
          <w:bCs/>
        </w:rPr>
        <w:t xml:space="preserve">Table </w:t>
      </w:r>
      <w:r w:rsidR="00936EF0">
        <w:rPr>
          <w:rFonts w:ascii="Times New Roman" w:hAnsi="Times New Roman" w:cs="Times New Roman" w:hint="eastAsia"/>
          <w:b/>
          <w:bCs/>
        </w:rPr>
        <w:t>6</w:t>
      </w:r>
      <w:r w:rsidR="003A5DE4" w:rsidRPr="003A5DE4">
        <w:rPr>
          <w:rFonts w:ascii="Times New Roman" w:hAnsi="Times New Roman" w:cs="Times New Roman"/>
          <w:b/>
          <w:bCs/>
        </w:rPr>
        <w:t xml:space="preserve">. </w:t>
      </w:r>
      <w:r w:rsidR="00C549FC" w:rsidRPr="00C549FC">
        <w:rPr>
          <w:rFonts w:ascii="Times New Roman" w:hAnsi="Times New Roman" w:cs="Times New Roman" w:hint="eastAsia"/>
          <w:b/>
          <w:bCs/>
        </w:rPr>
        <w:t>Sensitivity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3"/>
        <w:gridCol w:w="2300"/>
        <w:gridCol w:w="1843"/>
      </w:tblGrid>
      <w:tr w:rsidR="003A5DE4" w:rsidRPr="003A5DE4" w14:paraId="26550DBE" w14:textId="77777777" w:rsidTr="001E59B1">
        <w:trPr>
          <w:trHeight w:val="280"/>
        </w:trPr>
        <w:tc>
          <w:tcPr>
            <w:tcW w:w="2487" w:type="pct"/>
            <w:vMerge w:val="restart"/>
            <w:shd w:val="clear" w:color="auto" w:fill="auto"/>
            <w:noWrap/>
            <w:vAlign w:val="center"/>
            <w:hideMark/>
          </w:tcPr>
          <w:p w14:paraId="74E2BC3C" w14:textId="2B17D5E8" w:rsidR="003A5DE4" w:rsidRPr="003A5DE4" w:rsidRDefault="003A5DE4" w:rsidP="003A5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13" w:type="pct"/>
            <w:gridSpan w:val="2"/>
            <w:shd w:val="clear" w:color="auto" w:fill="auto"/>
            <w:noWrap/>
            <w:vAlign w:val="center"/>
          </w:tcPr>
          <w:p w14:paraId="23D7BC07" w14:textId="0BC122F0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ysis type</w:t>
            </w:r>
          </w:p>
        </w:tc>
      </w:tr>
      <w:tr w:rsidR="003A5DE4" w:rsidRPr="003A5DE4" w14:paraId="5240548D" w14:textId="77777777" w:rsidTr="001E59B1">
        <w:trPr>
          <w:trHeight w:val="280"/>
        </w:trPr>
        <w:tc>
          <w:tcPr>
            <w:tcW w:w="2487" w:type="pct"/>
            <w:vMerge/>
            <w:shd w:val="clear" w:color="auto" w:fill="auto"/>
            <w:noWrap/>
            <w:vAlign w:val="center"/>
          </w:tcPr>
          <w:p w14:paraId="724F9981" w14:textId="77777777" w:rsidR="003A5DE4" w:rsidRPr="003A5DE4" w:rsidRDefault="003A5DE4" w:rsidP="003A5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9" w:type="pct"/>
            <w:shd w:val="clear" w:color="auto" w:fill="auto"/>
            <w:noWrap/>
            <w:vAlign w:val="center"/>
          </w:tcPr>
          <w:p w14:paraId="72C0D8C1" w14:textId="67146D90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</w:t>
            </w:r>
            <w:r w:rsidR="005566D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mary</w:t>
            </w: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alysis (Median imputation)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 w14:paraId="6B485DB8" w14:textId="00124891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case analysis</w:t>
            </w:r>
          </w:p>
        </w:tc>
      </w:tr>
      <w:tr w:rsidR="003A5DE4" w:rsidRPr="003A5DE4" w14:paraId="372C7B45" w14:textId="77777777" w:rsidTr="001E59B1">
        <w:trPr>
          <w:trHeight w:val="280"/>
        </w:trPr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27FD0A84" w14:textId="77777777" w:rsidR="003A5DE4" w:rsidRPr="003A5DE4" w:rsidRDefault="003A5DE4" w:rsidP="003A5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GS</w:t>
            </w:r>
            <w:proofErr w:type="spellEnd"/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nsitivity (95% CI)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1893149" w14:textId="681E44AF" w:rsidR="003A5DE4" w:rsidRPr="003A5DE4" w:rsidRDefault="001E59B1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7.95% (86.83%</w:t>
            </w: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–</w:t>
            </w: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4.46%)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7734945C" w14:textId="32303DFD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1</w:t>
            </w: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 (7</w:t>
            </w:r>
            <w:r w:rsid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49</w:t>
            </w: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–</w:t>
            </w:r>
            <w:r w:rsid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8.59</w:t>
            </w: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3A5DE4" w:rsidRPr="003A5DE4" w14:paraId="4B59D153" w14:textId="77777777" w:rsidTr="001E59B1">
        <w:trPr>
          <w:trHeight w:val="280"/>
        </w:trPr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081C4A2" w14:textId="77777777" w:rsidR="003A5DE4" w:rsidRPr="003A5DE4" w:rsidRDefault="003A5DE4" w:rsidP="003A5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GS</w:t>
            </w:r>
            <w:proofErr w:type="spellEnd"/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ecificity (95% CI)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D614807" w14:textId="1DC23F58" w:rsidR="003A5DE4" w:rsidRPr="003A5DE4" w:rsidRDefault="001E59B1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.39% (22.91%</w:t>
            </w: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–</w:t>
            </w: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7.86%)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281511D5" w14:textId="0B47E702" w:rsidR="003A5DE4" w:rsidRPr="003A5DE4" w:rsidRDefault="001E59B1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.13</w:t>
            </w:r>
            <w:r w:rsidR="003A5DE4"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.71</w:t>
            </w:r>
            <w:r w:rsidR="003A5DE4"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–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1.46</w:t>
            </w:r>
            <w:r w:rsidR="003A5DE4"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3A5DE4" w:rsidRPr="003A5DE4" w14:paraId="1A66436E" w14:textId="77777777" w:rsidTr="001E59B1">
        <w:trPr>
          <w:trHeight w:val="280"/>
        </w:trPr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FC038CA" w14:textId="77777777" w:rsidR="003A5DE4" w:rsidRPr="003A5DE4" w:rsidRDefault="003A5DE4" w:rsidP="003A5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T sensitivity (95% CI)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C4F7CD8" w14:textId="4DF1CF67" w:rsidR="003A5DE4" w:rsidRPr="003A5DE4" w:rsidRDefault="001E59B1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9.64% (63.17%</w:t>
            </w: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–</w:t>
            </w: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5.59%)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30752DAE" w14:textId="1596BA32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1</w:t>
            </w: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 (6</w:t>
            </w:r>
            <w:r w:rsid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0</w:t>
            </w: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–80.</w:t>
            </w:r>
            <w:r w:rsid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</w:t>
            </w: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3A5DE4" w:rsidRPr="003A5DE4" w14:paraId="6C254865" w14:textId="77777777" w:rsidTr="001E59B1">
        <w:trPr>
          <w:trHeight w:val="280"/>
        </w:trPr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03596EB" w14:textId="77777777" w:rsidR="003A5DE4" w:rsidRPr="003A5DE4" w:rsidRDefault="003A5DE4" w:rsidP="003A5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T specificity (95% CI)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2EBABE9" w14:textId="0E5FEA06" w:rsidR="003A5DE4" w:rsidRPr="003A5DE4" w:rsidRDefault="001E59B1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3.64% (45.12%</w:t>
            </w: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–</w:t>
            </w:r>
            <w:r w:rsidRPr="001E59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.60%)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262ECAC2" w14:textId="18453FCB" w:rsidR="003A5DE4" w:rsidRPr="003A5DE4" w:rsidRDefault="001E59B1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0.87</w:t>
            </w:r>
            <w:r w:rsidR="003A5DE4"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8.54</w:t>
            </w:r>
            <w:r w:rsidR="003A5DE4"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–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.29</w:t>
            </w:r>
            <w:r w:rsidR="003A5DE4"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3A5DE4" w:rsidRPr="003A5DE4" w14:paraId="3D5D4194" w14:textId="77777777" w:rsidTr="001E59B1">
        <w:trPr>
          <w:trHeight w:val="280"/>
        </w:trPr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D574C51" w14:textId="2746222A" w:rsidR="003A5DE4" w:rsidRPr="003A5DE4" w:rsidRDefault="003A5DE4" w:rsidP="003A5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nocompromised patients (</w:t>
            </w:r>
            <w:proofErr w:type="spellStart"/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GS</w:t>
            </w:r>
            <w:proofErr w:type="spellEnd"/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CMT positive, P value)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917A28E" w14:textId="77777777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94% vs. 78.79%, p=0.066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2AC4076A" w14:textId="77777777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75% vs. 93.75%, p=1</w:t>
            </w:r>
          </w:p>
        </w:tc>
      </w:tr>
      <w:tr w:rsidR="003A5DE4" w:rsidRPr="003A5DE4" w14:paraId="326F95F2" w14:textId="77777777" w:rsidTr="001E59B1">
        <w:trPr>
          <w:trHeight w:val="280"/>
        </w:trPr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DA99CF6" w14:textId="58E1897D" w:rsidR="003A5DE4" w:rsidRPr="003A5DE4" w:rsidRDefault="003A5DE4" w:rsidP="003A5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nocomptent</w:t>
            </w:r>
            <w:proofErr w:type="spellEnd"/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tients (</w:t>
            </w:r>
            <w:proofErr w:type="spellStart"/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GS</w:t>
            </w:r>
            <w:proofErr w:type="spellEnd"/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CMT positive, P value)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EF76D2C" w14:textId="77777777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91% vs. 68.08%, p&lt;0.001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52408B9" w14:textId="77777777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23% vs. 59.79%, p=0.0329</w:t>
            </w:r>
          </w:p>
        </w:tc>
      </w:tr>
      <w:tr w:rsidR="003A5DE4" w:rsidRPr="003A5DE4" w14:paraId="7AE79D09" w14:textId="77777777" w:rsidTr="001E59B1">
        <w:trPr>
          <w:trHeight w:val="280"/>
        </w:trPr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DD83E9A" w14:textId="77777777" w:rsidR="003A5DE4" w:rsidRPr="003A5DE4" w:rsidRDefault="003A5DE4" w:rsidP="003A5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gnosis impact (immunocompromised vs. immunocompetent, p value)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BE6840B" w14:textId="77777777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86% vs. 42.79%, p = 0.0267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05647BA2" w14:textId="77777777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25% vs. 39.18%, p=0.2013</w:t>
            </w:r>
          </w:p>
        </w:tc>
      </w:tr>
      <w:tr w:rsidR="003A5DE4" w:rsidRPr="003A5DE4" w14:paraId="7E99338A" w14:textId="77777777" w:rsidTr="001E59B1">
        <w:trPr>
          <w:trHeight w:val="280"/>
        </w:trPr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22806266" w14:textId="77777777" w:rsidR="003A5DE4" w:rsidRPr="003A5DE4" w:rsidRDefault="003A5DE4" w:rsidP="003A5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impact (immunocompromised vs. immunocompetent, p value)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24BADE9" w14:textId="77777777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43% vs. 58.56%, p = 0.1481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C5B88BB" w14:textId="77777777" w:rsidR="003A5DE4" w:rsidRPr="003A5DE4" w:rsidRDefault="003A5DE4" w:rsidP="003A5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5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75% vs. 47.42%, p=0.1155</w:t>
            </w:r>
          </w:p>
        </w:tc>
      </w:tr>
    </w:tbl>
    <w:p w14:paraId="0DC5DD98" w14:textId="651D6422" w:rsidR="003A5DE4" w:rsidRDefault="003A5DE4">
      <w:pPr>
        <w:rPr>
          <w:rFonts w:hint="eastAsia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Note: </w:t>
      </w:r>
      <w:r w:rsidRPr="003A5DE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he complete case analysis included 113 patients with no missing data.</w:t>
      </w:r>
    </w:p>
    <w:sectPr w:rsidR="003A5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034BC" w14:textId="77777777" w:rsidR="00005E9B" w:rsidRDefault="00005E9B" w:rsidP="003A5DE4">
      <w:pPr>
        <w:rPr>
          <w:rFonts w:hint="eastAsia"/>
        </w:rPr>
      </w:pPr>
      <w:r>
        <w:separator/>
      </w:r>
    </w:p>
  </w:endnote>
  <w:endnote w:type="continuationSeparator" w:id="0">
    <w:p w14:paraId="1EFABA47" w14:textId="77777777" w:rsidR="00005E9B" w:rsidRDefault="00005E9B" w:rsidP="003A5D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9AE63" w14:textId="77777777" w:rsidR="00005E9B" w:rsidRDefault="00005E9B" w:rsidP="003A5DE4">
      <w:pPr>
        <w:rPr>
          <w:rFonts w:hint="eastAsia"/>
        </w:rPr>
      </w:pPr>
      <w:r>
        <w:separator/>
      </w:r>
    </w:p>
  </w:footnote>
  <w:footnote w:type="continuationSeparator" w:id="0">
    <w:p w14:paraId="0B871867" w14:textId="77777777" w:rsidR="00005E9B" w:rsidRDefault="00005E9B" w:rsidP="003A5D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47C"/>
    <w:rsid w:val="00005E9B"/>
    <w:rsid w:val="001E59B1"/>
    <w:rsid w:val="00324285"/>
    <w:rsid w:val="003A3EF2"/>
    <w:rsid w:val="003A5DE4"/>
    <w:rsid w:val="005036B3"/>
    <w:rsid w:val="005566DA"/>
    <w:rsid w:val="006F2BC0"/>
    <w:rsid w:val="00923A37"/>
    <w:rsid w:val="00936EF0"/>
    <w:rsid w:val="00947885"/>
    <w:rsid w:val="00A33013"/>
    <w:rsid w:val="00B73D2C"/>
    <w:rsid w:val="00C549FC"/>
    <w:rsid w:val="00C71E00"/>
    <w:rsid w:val="00CE59BF"/>
    <w:rsid w:val="00CF4504"/>
    <w:rsid w:val="00D53AC3"/>
    <w:rsid w:val="00D57F85"/>
    <w:rsid w:val="00DA3A09"/>
    <w:rsid w:val="00DD247C"/>
    <w:rsid w:val="00F0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6C034"/>
  <w15:chartTrackingRefBased/>
  <w15:docId w15:val="{A82F79F7-293B-4A1F-92C2-F1FBFF678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24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2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2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247C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247C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247C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24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24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24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247C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247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24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247C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247C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247C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24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24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24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2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2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2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2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2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2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24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247C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247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247C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DD247C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5D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5D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5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5DE4"/>
    <w:rPr>
      <w:sz w:val="18"/>
      <w:szCs w:val="18"/>
    </w:rPr>
  </w:style>
  <w:style w:type="table" w:styleId="af2">
    <w:name w:val="Table Grid"/>
    <w:basedOn w:val="a1"/>
    <w:uiPriority w:val="39"/>
    <w:rsid w:val="003A5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3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</dc:creator>
  <cp:keywords/>
  <dc:description/>
  <cp:lastModifiedBy>EDY</cp:lastModifiedBy>
  <cp:revision>12</cp:revision>
  <dcterms:created xsi:type="dcterms:W3CDTF">2025-05-22T08:44:00Z</dcterms:created>
  <dcterms:modified xsi:type="dcterms:W3CDTF">2025-05-23T05:27:00Z</dcterms:modified>
</cp:coreProperties>
</file>